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l-PL"/>
        </w:rPr>
        <w:t xml:space="preserve">S1 Table 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Plant material, collection details and GenBank accession numbers of the material used in the analysis of DNA barcodes i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pl-PL"/>
        </w:rPr>
        <w:t>Aneura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. *Samples from herbarium collection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pl-PL"/>
        </w:rPr>
        <w:t>a-f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 references for sequences from GenBank, N – number of sequences obtained in present studies.</w:t>
      </w:r>
    </w:p>
    <w:tbl>
      <w:tblPr>
        <w:tblW w:w="183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8"/>
        <w:gridCol w:w="1559"/>
        <w:gridCol w:w="1340"/>
        <w:gridCol w:w="3164"/>
        <w:gridCol w:w="1207"/>
        <w:gridCol w:w="1226"/>
        <w:gridCol w:w="1225"/>
        <w:gridCol w:w="1226"/>
        <w:gridCol w:w="1207"/>
        <w:gridCol w:w="1207"/>
        <w:gridCol w:w="1182"/>
        <w:gridCol w:w="1184"/>
        <w:gridCol w:w="1184"/>
      </w:tblGrid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ID No.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Voucher numbe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l-PL"/>
              </w:rPr>
              <w:t>Geographic coordinates</w:t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l-PL"/>
              </w:rPr>
              <w:t>Geographic reg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 xml:space="preserve">matK 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eastAsia="pl-PL"/>
              </w:rPr>
              <w:t>N=11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 xml:space="preserve">rbcL 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eastAsia="pl-PL"/>
              </w:rPr>
              <w:t>N=102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rpoC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eastAsia="pl-PL"/>
              </w:rPr>
              <w:t>N=70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psbA-trn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eastAsia="pl-PL"/>
              </w:rPr>
              <w:t>N=9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eastAsia="pl-PL"/>
              </w:rPr>
              <w:t>trnL-trn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24"/>
                <w:szCs w:val="24"/>
                <w:lang w:eastAsia="pl-PL"/>
              </w:rPr>
              <w:t>N=14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ITS1-5.8S-ITS2 N=11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789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pl-PL"/>
              </w:rPr>
              <w:t>Aneura pinguis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Terebowiec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Terebowiec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zczaw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8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zczaw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6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424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zczaw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2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mbargow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2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rbarzyna meadow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3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16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czys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1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1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1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2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7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2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ygon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2-3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5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ygon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2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 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eniński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4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2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czys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3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>tributary of Potok Skalskie strea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1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>tributary of Potok Skalskie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5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03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04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2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cha Wod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4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4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5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ążys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3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4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1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4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4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1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5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09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3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6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257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Jaworzyn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7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257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Kościelis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3-18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HR 5424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Style w:val="Altedited"/>
                <w:rFonts w:cs="Times New Roman" w:ascii="Times New Roman" w:hAnsi="Times New Roman"/>
                <w:sz w:val="24"/>
                <w:szCs w:val="24"/>
                <w:lang w:val="en"/>
              </w:rPr>
              <w:t>no data availabl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ew Zealand, Wairarapa, Ruakokopatuna, coll. D. Glen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94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9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A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nited Kingdo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DQ98614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9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A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nited Kingdo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EF54781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Portuga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F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104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rtuga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2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8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8’N 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E Poland, Warmia, Lake Redykajny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0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</w:t>
            </w:r>
            <w:del w:id="0" w:author="Alina" w:date="2017-11-20T11:24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Małe</w:delText>
              </w:r>
            </w:del>
            <w:del w:id="1" w:author="Alina" w:date="2017-11-20T11:22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 xml:space="preserve"> </w:delText>
              </w:r>
            </w:del>
            <w:ins w:id="2" w:author="Alina" w:date="2017-11-20T11:21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t>W</w:t>
              </w:r>
            </w:ins>
            <w:del w:id="3" w:author="Alina" w:date="2017-11-20T11:21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S</w:delText>
              </w:r>
            </w:del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itn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0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2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5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entral Poland, Wielkopolska, SW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 part of Poznań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valley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3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valley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5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SE Poland, Bieszczady Mts, valley of Beskidni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SE Poland, Bieszczady Mts, valley of Beskidni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3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2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valley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4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21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valley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3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6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-7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294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S Poland, Las Capowski forest at the foot of Tatry Mt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osta Ric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2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4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ke Książe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ke Książe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5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ke Książe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łupi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łupi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5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4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United Kingdo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4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United Kingdo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erma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Russi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43967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Lake Garczyn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6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Lake Garczyn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Lake Garczyn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łupi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łupi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Lake Kulkówk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entral Poland, Wielkopolska, valley of Rurzyc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entral Poland, Wielkopolska, valley of Rurzyc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7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banks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cha Wod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6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5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1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cha Wod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7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1-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 slope of Skupniów Upłaz Mt.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2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valley of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órna  Solinka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6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2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trzyki Górne, small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2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trzyki Górne, small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8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8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16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5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nited Kingdom, Scotland, North Ebudes, coll. D.G. Long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58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78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87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6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97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46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D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OZW 4023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5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nited Kingdom, Ireland, West Galway, coll. D.G. Long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58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578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7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6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03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8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2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2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8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7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9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9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5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160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Wielka Sucha Dolin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6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159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7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2555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Pańszczy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Śląsk, near Katowic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9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9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1-19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 19140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6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0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42’W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anada, Mt. Pelly, Cambridge Bay area Victoria Island, coll. F.M. Boa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99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E1-20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B 2032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4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3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46’W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anada, British Columbia, Atlin Lake, coll. P. Willisto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99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E1-21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POZW 159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8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1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4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NW Poland, Western Pomerania, </w:t>
            </w:r>
            <w:r>
              <w:rPr>
                <w:rStyle w:val="Shorttext"/>
                <w:rFonts w:cs="Times New Roman" w:ascii="Times New Roman" w:hAnsi="Times New Roman"/>
                <w:sz w:val="24"/>
                <w:szCs w:val="24"/>
                <w:lang w:val="en"/>
              </w:rPr>
              <w:t xml:space="preserve">beech forest nea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Szczeci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2-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5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2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Pienin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mbargow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erma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W  Poland, Wolin Island, Gosań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 Mt, on a cliff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7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NW  Poland, Wolin Island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Świdna Kępa Mt, on a cliff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3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1608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W  Poland, Wolin Island, Gosań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 Mt, on a cliff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4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1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E Poland, Suwałki Lake District, Lake Piert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9’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Old quarry near Brzegi Górn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7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9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Old quarry near Brzegi Górn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8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9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Terebowiec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0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tributary of Wołosaty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0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tributary of Wołosaty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val="en-US" w:eastAsia="pl-PL"/>
              </w:rPr>
              <w:t>tributary of Wołosaty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0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0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24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2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Pieniny Mts, Kotłow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Biał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49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POZW 160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W Poland, Góry Bialskie Mt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 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YGB 2638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5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2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8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’W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USA, Michigan, Cheboygan Co., N of Horgsback Road, coll. W.R. Buck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60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F 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NYGB 5768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5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8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8’W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SA, Presque Isle Country, Lake Huron, N of Evergreen Highway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oll. W.R. Buck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KY70549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S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DQ98614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United Kingdo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2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1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309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NE Poland, Suwałki Lake District, lake Druce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1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2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3098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NE Poland, Suwałki Lake District, lake Druce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24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16’N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Duże </w:t>
            </w:r>
            <w:ins w:id="4" w:author="Alina" w:date="2017-11-20T11:20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t>W</w:t>
              </w:r>
            </w:ins>
            <w:del w:id="5" w:author="Alina" w:date="2017-11-20T11:20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S</w:delText>
              </w:r>
            </w:del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itn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8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2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Duże </w:t>
            </w:r>
            <w:ins w:id="6" w:author="Alina" w:date="2017-11-20T11:20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t>W</w:t>
              </w:r>
            </w:ins>
            <w:del w:id="7" w:author="Alina" w:date="2017-11-20T11:20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S</w:delText>
              </w:r>
            </w:del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itn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1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Małe Płocice 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E Poland, Bieszczady Mts, Beskid Pas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G 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Beskidy Mts, Dejakowy Potok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H 1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18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E Poland, Suwałki Lake District, Lake Sej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H 2*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1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1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NE Poland, Suwałki Lake District, Lake Wiżaj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H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entral Poland, Wielkopolska, valley of Rurzyc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H 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Śląsk, near Katowic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I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23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8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 Lake Małe Oczko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I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8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 Lake Małe Oczko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1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I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76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8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 Lake Małe Oczko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1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0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I 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Duże </w:t>
            </w:r>
            <w:ins w:id="8" w:author="Alina" w:date="2017-11-20T13:17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t>W</w:t>
              </w:r>
            </w:ins>
            <w:del w:id="9" w:author="Alina" w:date="2017-11-20T13:17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s</w:delText>
              </w:r>
            </w:del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itn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I 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W Poland, Western Pomerania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Lake Duże </w:t>
            </w:r>
            <w:ins w:id="10" w:author="Alina" w:date="2017-11-20T13:17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t>W</w:t>
              </w:r>
            </w:ins>
            <w:del w:id="11" w:author="Alina" w:date="2017-11-20T13:17:00Z">
              <w:r>
                <w:rPr>
                  <w:rFonts w:eastAsia="TimesNewRomanPSMT;Times New Roman" w:cs="Times New Roman" w:ascii="Times New Roman" w:hAnsi="Times New Roman"/>
                  <w:sz w:val="24"/>
                  <w:szCs w:val="24"/>
                  <w:lang w:eastAsia="pl-PL"/>
                </w:rPr>
                <w:delText>s</w:delText>
              </w:r>
            </w:del>
            <w:r>
              <w:rPr>
                <w:rFonts w:eastAsia="TimesNewRomanPSMT;Times New Roman" w:cs="Times New Roman" w:ascii="Times New Roman" w:hAnsi="Times New Roman"/>
                <w:sz w:val="24"/>
                <w:szCs w:val="24"/>
                <w:lang w:eastAsia="pl-PL"/>
              </w:rPr>
              <w:t xml:space="preserve">itno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2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0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7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Japa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nt Lide, N slop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7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Japa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nt Lide, N slop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76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Japa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unt Lide, N slop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9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apa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4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Dominic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cuado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9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apa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47655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?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Japa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47655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?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Y50739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789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pl-PL"/>
              </w:rPr>
              <w:t>Aneura maxima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6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Style w:val="Altedited"/>
                <w:rFonts w:cs="Times New Roman" w:ascii="Times New Roman" w:hAnsi="Times New Roman"/>
                <w:sz w:val="24"/>
                <w:szCs w:val="24"/>
                <w:lang w:val="en"/>
              </w:rPr>
              <w:t>no data availabl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Romania, coll. S. Ştefănut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3987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2’N 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8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 Poland, Białowieża Forest, Żebra Żubra track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3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398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1’N 2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E Poland, Białowieża Forest, Wysokie Bagno Reserve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3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8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8’N 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4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NE Poland, Warmia, Lake Redykajn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8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4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NW Poland, Western Pomerani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łupi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29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2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19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26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entral Poland, Wielkopolska, valley of Rurzyc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8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0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37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3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3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Central Poland, Wielkopolska, valley of Rurzyca river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39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1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1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Terebowiec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2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2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2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E Poland, Bieszczad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trzyki Górne, small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1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3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6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3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82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 xml:space="preserve">S Poland, Beskidy Mts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ley of Kozłecki strea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2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4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6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3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7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4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05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6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Tatry Mts, Dolina Białki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3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7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4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8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5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141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7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0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02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S Poland, Las Capowski forest at the foot of Tatry Mts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4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6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49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9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59’E</w:t>
            </w:r>
          </w:p>
        </w:tc>
        <w:tc>
          <w:tcPr>
            <w:tcW w:w="31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S Poland, Tatry Mts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czyska Valley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5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7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5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50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 xml:space="preserve"> 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ZW 42438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’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eastAsia="pl-PL"/>
              </w:rPr>
              <w:t>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3’E</w:t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S Poland, Gorce Mts, Działy Orawski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646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838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908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736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605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KY705528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40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elgium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4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9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3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anad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84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axim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SA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Y507520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78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pl-PL"/>
              </w:rPr>
              <w:t>A. mirabilis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irab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nited Kingdom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37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irab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ortugal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986136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irab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United Kingdom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F547810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irab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ranc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FM210479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25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pl-PL"/>
              </w:rPr>
              <w:t>A. mirabi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l-PL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1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elgium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Q439683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 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eastAsia="pl-PL"/>
              </w:rPr>
              <w:t></w:t>
            </w:r>
          </w:p>
        </w:tc>
        <w:tc>
          <w:tcPr>
            <w:tcW w:w="35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ferences for sequences taken from GenBank:</w:t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ckett NJ, Goffinet B (2008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Origin and relationships of the myco-heterotrophic liverwort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 xml:space="preserve">Cryptothallus mirabilis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almb.(Metzgeriales, Marchantiophyta).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Botanical Journal of the Linnean Society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56</w:t>
      </w:r>
      <w:r>
        <w:rPr>
          <w:rFonts w:cs="Times New Roman" w:ascii="Times New Roman" w:hAnsi="Times New Roman"/>
          <w:sz w:val="24"/>
          <w:szCs w:val="24"/>
          <w:lang w:val="en-US"/>
        </w:rPr>
        <w:t>, 1–12.</w:t>
      </w:r>
    </w:p>
    <w:p>
      <w:pPr>
        <w:pStyle w:val="Zwykytekst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ickett NJ, Fan Y, Lewis PO, Goffinet B (2008a) Distribution and evolution of pseudogenes, gene losses, and a gene rearrangement in the plastid genome of the nonphotosynthetic liverwort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eura mirab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etzgeriales, Jungermanniopsida). </w:t>
      </w:r>
      <w:r>
        <w:rPr>
          <w:rStyle w:val="St"/>
          <w:rFonts w:cs="Times New Roman" w:ascii="Times New Roman" w:hAnsi="Times New Roman"/>
          <w:i/>
          <w:sz w:val="24"/>
          <w:szCs w:val="24"/>
          <w:lang w:val="en-US"/>
        </w:rPr>
        <w:t>Journal of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Emphasis"/>
          <w:rFonts w:cs="Times New Roman" w:ascii="Times New Roman" w:hAnsi="Times New Roman"/>
          <w:sz w:val="24"/>
          <w:szCs w:val="24"/>
          <w:lang w:val="en-US"/>
        </w:rPr>
        <w:t>Molecular Evolu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111–122. </w:t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Zwykytekst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eussing M, Olsson S, Schäfer-Verwimp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(2010) New insights in the evolution of the liverwort family Aneuracea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(Metzgeriales, Marchantiophyta), with on the genus Lobatiriccardia.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Taxo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59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1424-1440.</w:t>
      </w:r>
    </w:p>
    <w:p>
      <w:pPr>
        <w:pStyle w:val="Zwykytekst"/>
        <w:jc w:val="both"/>
        <w:rPr>
          <w:rFonts w:ascii="Times New Roman" w:hAnsi="Times New Roman" w:eastAsia="Times New Roman" w:cs="Times New Roman"/>
          <w:bCs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pl-PL"/>
        </w:rPr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rest LL, Davis EC, Long DG, Crandall-Stotler BJ, Clark A, Hollingsworth ML (2006) Unraveling the evolutionary history of the liverworts (Marchantiophyta): multiple taxa, genomes and analyses.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yologi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09</w:t>
      </w:r>
      <w:r>
        <w:rPr>
          <w:rFonts w:cs="Times New Roman" w:ascii="Times New Roman" w:hAnsi="Times New Roman"/>
          <w:sz w:val="24"/>
          <w:szCs w:val="24"/>
          <w:lang w:val="en-US"/>
        </w:rPr>
        <w:t>, 303-334.</w:t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suzaki H, Shimamura M, Furuki T, Tsubota H, Yamaguchi T, Mohamed MH, Deguchi H (2010) Systematic position of the enigmatic liverwort Mizutania Mizutaniaceae, Marchantiophyta) inferred from molecular  phylogenetic analys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x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59</w:t>
      </w:r>
      <w:r>
        <w:rPr>
          <w:rFonts w:cs="Times New Roman" w:ascii="Times New Roman" w:hAnsi="Times New Roman"/>
          <w:sz w:val="24"/>
          <w:szCs w:val="24"/>
          <w:lang w:val="en-US"/>
        </w:rPr>
        <w:t>, 448-458.</w:t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Zwykytek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Forrest LL, Crandall-Stotler BJ (2004) A phylogeny of the simple thalloid liverworts (Jungermanniopsida, subclass Metzgeriidae) as inferred from five chloroplast genes. In: </w:t>
      </w:r>
      <w:r>
        <w:rPr>
          <w:rFonts w:cs="Times New Roman" w:ascii="Times New Roman" w:hAnsi="Times New Roman"/>
          <w:i/>
          <w:sz w:val="24"/>
          <w:szCs w:val="24"/>
          <w:lang w:val="en-US" w:eastAsia="pl-PL"/>
        </w:rPr>
        <w:t>Molecular Systematics of Bryophytes. Monographs in Systematic Botany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 xml:space="preserve"> (eds. Goffinet B, Hollowell V, Magill R), Missouri Botanical Garden, 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98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>, 119–140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nsolas">
    <w:charset w:val="ee"/>
    <w:family w:val="modern"/>
    <w:pitch w:val="default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ZwykytekstZnak">
    <w:name w:val="Zwykły tekst Znak"/>
    <w:basedOn w:val="Domylnaczcionkaakapitu"/>
    <w:qFormat/>
    <w:rPr>
      <w:rFonts w:ascii="Consolas" w:hAnsi="Consolas" w:cs="Consolas"/>
      <w:sz w:val="21"/>
      <w:szCs w:val="21"/>
    </w:rPr>
  </w:style>
  <w:style w:type="character" w:styleId="Emphasis">
    <w:name w:val="Emphasis"/>
    <w:basedOn w:val="Domylnaczcionkaakapitu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Shorttext">
    <w:name w:val="short_text"/>
    <w:basedOn w:val="Domylnaczcionkaakapitu"/>
    <w:qFormat/>
    <w:rPr/>
  </w:style>
  <w:style w:type="character" w:styleId="Altedited">
    <w:name w:val="alt-edited"/>
    <w:basedOn w:val="Domylnaczcionka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Zwykytekst">
    <w:name w:val="Zwykły teks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14:10:00Z</dcterms:created>
  <dc:creator>Kasia</dc:creator>
  <dc:description/>
  <cp:keywords/>
  <dc:language>en-US</dc:language>
  <cp:lastModifiedBy>Alina</cp:lastModifiedBy>
  <cp:lastPrinted>2017-06-05T15:20:00Z</cp:lastPrinted>
  <dcterms:modified xsi:type="dcterms:W3CDTF">2017-11-20T12:17:00Z</dcterms:modified>
  <cp:revision>12</cp:revision>
  <dc:subject/>
  <dc:title/>
</cp:coreProperties>
</file>